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1843"/>
      </w:tblGrid>
      <w:tr w:rsidR="0056107F" w:rsidRPr="00934E3D" w:rsidTr="00AA3B5E">
        <w:tc>
          <w:tcPr>
            <w:tcW w:w="6232" w:type="dxa"/>
          </w:tcPr>
          <w:p w:rsidR="0056107F" w:rsidRPr="0056107F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bookmarkStart w:id="0" w:name="_GoBack"/>
            <w:bookmarkEnd w:id="0"/>
            <w:r w:rsidRPr="0056107F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1843" w:type="dxa"/>
          </w:tcPr>
          <w:p w:rsidR="0056107F" w:rsidRPr="0056107F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56107F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Frequency</w:t>
            </w:r>
          </w:p>
        </w:tc>
      </w:tr>
      <w:tr w:rsidR="0056107F" w:rsidRPr="00934E3D" w:rsidTr="00AA3B5E">
        <w:tc>
          <w:tcPr>
            <w:tcW w:w="6232" w:type="dxa"/>
            <w:tcBorders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Maternal age (in years), median [range]</w:t>
            </w: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35 [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4</w:t>
            </w:r>
            <w:r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eastAsia="en-US"/>
              </w:rPr>
              <w:t>a</w:t>
            </w: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]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Primipartum</w:t>
            </w:r>
            <w:proofErr w:type="spellEnd"/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6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6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Smoking during pregnancy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0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Alcohol during pregnancy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5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6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BMI before pregnancy, kg/m</w:t>
            </w: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vertAlign w:val="superscript"/>
                <w:lang w:eastAsia="en-US"/>
              </w:rPr>
              <w:t>2</w:t>
            </w: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, n=19, mean [range]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3 [18-34]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Chronic diseases reported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2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0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Gestational complications reported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6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6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Medication during pregnancy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5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7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Gestational age, median [range]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72 [259-290]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Child sex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9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2</w:t>
            </w:r>
          </w:p>
        </w:tc>
      </w:tr>
      <w:tr w:rsidR="0056107F" w:rsidRPr="00934E3D" w:rsidTr="00AA3B5E">
        <w:tc>
          <w:tcPr>
            <w:tcW w:w="6232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b/>
                <w:color w:val="auto"/>
                <w:sz w:val="20"/>
                <w:szCs w:val="20"/>
                <w:lang w:eastAsia="en-US"/>
              </w:rPr>
              <w:t>Anthropometrics, mean [range]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Birth weight, 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t>3543 [1874</w:t>
            </w:r>
            <w:r w:rsidRPr="000C1DE5">
              <w:rPr>
                <w:vertAlign w:val="superscript"/>
              </w:rPr>
              <w:t>a</w:t>
            </w:r>
            <w:r>
              <w:t>]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Placenta weight, 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729 [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420</w:t>
            </w:r>
            <w:r w:rsidRPr="000C1DE5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eastAsia="en-US"/>
              </w:rPr>
              <w:t>a</w:t>
            </w: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]</w:t>
            </w:r>
          </w:p>
        </w:tc>
      </w:tr>
      <w:tr w:rsidR="0056107F" w:rsidRPr="00934E3D" w:rsidTr="00AA3B5E">
        <w:tc>
          <w:tcPr>
            <w:tcW w:w="6232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Placenta symmetry, cm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:rsidR="0056107F" w:rsidRPr="00934E3D" w:rsidRDefault="0056107F" w:rsidP="00AA3B5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5 [0</w:t>
            </w:r>
            <w:r w:rsidRPr="00934E3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11]</w:t>
            </w:r>
          </w:p>
        </w:tc>
      </w:tr>
    </w:tbl>
    <w:p w:rsidR="0056107F" w:rsidRDefault="0056107F" w:rsidP="0056107F">
      <w:pPr>
        <w:spacing w:line="480" w:lineRule="auto"/>
        <w:jc w:val="both"/>
        <w:rPr>
          <w:rFonts w:ascii="Arial" w:hAnsi="Arial" w:cs="Arial"/>
          <w:color w:val="auto"/>
        </w:rPr>
      </w:pPr>
      <w:proofErr w:type="spellStart"/>
      <w:proofErr w:type="gramStart"/>
      <w:r w:rsidRPr="000C1DE5">
        <w:rPr>
          <w:rFonts w:ascii="Arial" w:hAnsi="Arial" w:cs="Arial"/>
          <w:color w:val="auto"/>
          <w:vertAlign w:val="superscript"/>
        </w:rPr>
        <w:t>a</w:t>
      </w:r>
      <w:r>
        <w:rPr>
          <w:rFonts w:ascii="Arial" w:hAnsi="Arial" w:cs="Arial"/>
          <w:color w:val="auto"/>
        </w:rPr>
        <w:t>total</w:t>
      </w:r>
      <w:proofErr w:type="spellEnd"/>
      <w:proofErr w:type="gramEnd"/>
      <w:r>
        <w:rPr>
          <w:rFonts w:ascii="Arial" w:hAnsi="Arial" w:cs="Arial"/>
          <w:color w:val="auto"/>
        </w:rPr>
        <w:t xml:space="preserve"> range to aid anonymization.</w:t>
      </w:r>
    </w:p>
    <w:p w:rsidR="00060941" w:rsidRDefault="00060941"/>
    <w:sectPr w:rsidR="0006094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07F"/>
    <w:rsid w:val="000106D7"/>
    <w:rsid w:val="00045B9A"/>
    <w:rsid w:val="000509AD"/>
    <w:rsid w:val="00060941"/>
    <w:rsid w:val="000D3317"/>
    <w:rsid w:val="000E7171"/>
    <w:rsid w:val="000F6C4B"/>
    <w:rsid w:val="00155593"/>
    <w:rsid w:val="001D6280"/>
    <w:rsid w:val="001F0971"/>
    <w:rsid w:val="00224982"/>
    <w:rsid w:val="0025043C"/>
    <w:rsid w:val="00295715"/>
    <w:rsid w:val="002A5A80"/>
    <w:rsid w:val="002B0B77"/>
    <w:rsid w:val="002D5878"/>
    <w:rsid w:val="00374212"/>
    <w:rsid w:val="00400239"/>
    <w:rsid w:val="0041731E"/>
    <w:rsid w:val="00511B95"/>
    <w:rsid w:val="0056107F"/>
    <w:rsid w:val="00580296"/>
    <w:rsid w:val="00583380"/>
    <w:rsid w:val="005B174E"/>
    <w:rsid w:val="006217C8"/>
    <w:rsid w:val="00656A47"/>
    <w:rsid w:val="00675855"/>
    <w:rsid w:val="006D3F45"/>
    <w:rsid w:val="006E6A16"/>
    <w:rsid w:val="007035B7"/>
    <w:rsid w:val="0079304C"/>
    <w:rsid w:val="007A0D3E"/>
    <w:rsid w:val="007B513A"/>
    <w:rsid w:val="007F11AE"/>
    <w:rsid w:val="00812FED"/>
    <w:rsid w:val="00816941"/>
    <w:rsid w:val="00842D07"/>
    <w:rsid w:val="008B02EE"/>
    <w:rsid w:val="008C343F"/>
    <w:rsid w:val="008D480A"/>
    <w:rsid w:val="00923744"/>
    <w:rsid w:val="009654DA"/>
    <w:rsid w:val="009A499F"/>
    <w:rsid w:val="009D5C48"/>
    <w:rsid w:val="00A41A6D"/>
    <w:rsid w:val="00AE39A6"/>
    <w:rsid w:val="00B64AEC"/>
    <w:rsid w:val="00B76B3E"/>
    <w:rsid w:val="00BF70F7"/>
    <w:rsid w:val="00C463B3"/>
    <w:rsid w:val="00C64ADE"/>
    <w:rsid w:val="00C65166"/>
    <w:rsid w:val="00D707A5"/>
    <w:rsid w:val="00D85D98"/>
    <w:rsid w:val="00DA2735"/>
    <w:rsid w:val="00E6374B"/>
    <w:rsid w:val="00F01FDE"/>
    <w:rsid w:val="00F4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99A1A"/>
  <w15:chartTrackingRefBased/>
  <w15:docId w15:val="{084C4506-AF99-4D28-8323-DB5615BF4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07F"/>
    <w:rPr>
      <w:rFonts w:ascii="Calibri" w:eastAsia="Calibri" w:hAnsi="Calibri" w:cs="Calibri"/>
      <w:color w:val="000000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3">
    <w:name w:val="Tabel - Gitter3"/>
    <w:basedOn w:val="Tabel-Normal"/>
    <w:next w:val="Tabel-Gitter"/>
    <w:uiPriority w:val="39"/>
    <w:rsid w:val="0056107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561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29</Characters>
  <Application>Microsoft Office Word</Application>
  <DocSecurity>0</DocSecurity>
  <Lines>1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athiesen</dc:creator>
  <cp:keywords/>
  <dc:description/>
  <cp:lastModifiedBy>Line Mathiesen</cp:lastModifiedBy>
  <cp:revision>2</cp:revision>
  <dcterms:created xsi:type="dcterms:W3CDTF">2019-12-05T10:40:00Z</dcterms:created>
  <dcterms:modified xsi:type="dcterms:W3CDTF">2019-12-0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